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6C9" w:rsidRPr="007F41B6" w:rsidRDefault="005046C9" w:rsidP="007F41B6">
      <w:pPr>
        <w:rPr>
          <w:rFonts w:ascii="Times New Roman" w:hAnsi="Times New Roman" w:cs="Times New Roman"/>
          <w:sz w:val="20"/>
          <w:szCs w:val="20"/>
        </w:rPr>
      </w:pPr>
    </w:p>
    <w:p w:rsidR="0089107F" w:rsidRDefault="0089107F" w:rsidP="0089107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2"/>
      </w:tblGrid>
      <w:tr w:rsidR="005046C9" w:rsidTr="00E20363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5046C9" w:rsidRDefault="005046C9" w:rsidP="00F62A71">
            <w:pPr>
              <w:tabs>
                <w:tab w:val="left" w:pos="1985"/>
                <w:tab w:val="left" w:pos="722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Interaction between fixed factors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No interaction between factors</w:t>
            </w:r>
          </w:p>
        </w:tc>
      </w:tr>
      <w:tr w:rsidR="005046C9" w:rsidTr="00E20363">
        <w:tc>
          <w:tcPr>
            <w:tcW w:w="13222" w:type="dxa"/>
            <w:tcBorders>
              <w:top w:val="single" w:sz="4" w:space="0" w:color="auto"/>
            </w:tcBorders>
          </w:tcPr>
          <w:p w:rsidR="005046C9" w:rsidRDefault="005046C9" w:rsidP="00F62A71">
            <w:pPr>
              <w:tabs>
                <w:tab w:val="left" w:pos="1985"/>
                <w:tab w:val="left" w:pos="7232"/>
                <w:tab w:val="left" w:pos="100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rop residue managemen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esidue fate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Tillage type</w:t>
            </w:r>
          </w:p>
        </w:tc>
      </w:tr>
      <w:tr w:rsidR="005046C9" w:rsidTr="00E20363">
        <w:tc>
          <w:tcPr>
            <w:tcW w:w="13222" w:type="dxa"/>
            <w:tcBorders>
              <w:bottom w:val="single" w:sz="4" w:space="0" w:color="auto"/>
            </w:tcBorders>
          </w:tcPr>
          <w:p w:rsidR="005046C9" w:rsidRDefault="005046C9" w:rsidP="009D2612">
            <w:pPr>
              <w:tabs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</w:t>
            </w:r>
          </w:p>
        </w:tc>
      </w:tr>
      <w:tr w:rsidR="005046C9" w:rsidTr="00E20363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0-05-2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0-06-0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0-06-2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203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0-07-0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0-07-2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0-08-0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1-05-0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1-05-2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1-06-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1-06-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1-07-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1-07-2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1-08-0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3-0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4-1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5-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5-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6-1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203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6-2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  <w:r w:rsidR="00D16F70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7-1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2-08-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3-05-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1  ± 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7  ± 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D16F70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3-05-2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="00FD671A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="00FD671A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="00FD671A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="00FD671A" w:rsidRPr="00FD671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3-06-1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4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3-07-0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5  ± 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7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3-07-1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6  ± 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4-03-2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16F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4-04-1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E203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4-04-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6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FD671A" w:rsidRPr="00E203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4-05-0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5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4-05-2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1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D671A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7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4-06-2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2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9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6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4-07-1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6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03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91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91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ize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5-07-0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55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  <w:p w:rsidR="006E53EF" w:rsidRPr="006E53EF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5-07-2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91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1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  <w:p w:rsidR="006E53EF" w:rsidRPr="00FD671A" w:rsidRDefault="006E53EF" w:rsidP="006E53EF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99139B">
              <w:rPr>
                <w:rFonts w:ascii="Times New Roman" w:hAnsi="Times New Roman" w:cs="Times New Roman"/>
                <w:sz w:val="20"/>
                <w:szCs w:val="20"/>
              </w:rPr>
              <w:t>2015-09-1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1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71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  <w:p w:rsidR="00C91988" w:rsidRDefault="006E53EF" w:rsidP="00FF41EB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FF41EB">
              <w:rPr>
                <w:rFonts w:ascii="Times New Roman" w:hAnsi="Times New Roman" w:cs="Times New Roman"/>
                <w:sz w:val="20"/>
                <w:szCs w:val="20"/>
              </w:rPr>
              <w:t>2015-10-17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67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91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4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39  ± 0</w:t>
            </w:r>
            <w:r w:rsidR="00FD671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6E53EF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FD671A"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="00FD671A" w:rsidRPr="0089107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FD671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D671A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</w:tr>
    </w:tbl>
    <w:p w:rsidR="005046C9" w:rsidRDefault="005046C9">
      <w:pPr>
        <w:rPr>
          <w:rFonts w:ascii="Times New Roman" w:hAnsi="Times New Roman" w:cs="Times New Roman"/>
          <w:sz w:val="20"/>
          <w:szCs w:val="20"/>
        </w:rPr>
      </w:pPr>
    </w:p>
    <w:sectPr w:rsidR="005046C9" w:rsidSect="007F41B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ED4"/>
    <w:rsid w:val="000306F3"/>
    <w:rsid w:val="001F64BE"/>
    <w:rsid w:val="002426FF"/>
    <w:rsid w:val="002B6A98"/>
    <w:rsid w:val="00381604"/>
    <w:rsid w:val="00384423"/>
    <w:rsid w:val="0043436C"/>
    <w:rsid w:val="004A568B"/>
    <w:rsid w:val="005046C9"/>
    <w:rsid w:val="00526A17"/>
    <w:rsid w:val="00537935"/>
    <w:rsid w:val="00575B5A"/>
    <w:rsid w:val="0058121A"/>
    <w:rsid w:val="005D7C0F"/>
    <w:rsid w:val="006208B2"/>
    <w:rsid w:val="006E53EF"/>
    <w:rsid w:val="006F4AB4"/>
    <w:rsid w:val="00755002"/>
    <w:rsid w:val="007F0D2A"/>
    <w:rsid w:val="007F41B6"/>
    <w:rsid w:val="008620A1"/>
    <w:rsid w:val="0089107F"/>
    <w:rsid w:val="0099139B"/>
    <w:rsid w:val="009D2612"/>
    <w:rsid w:val="009D57FF"/>
    <w:rsid w:val="00A65083"/>
    <w:rsid w:val="00AA5E29"/>
    <w:rsid w:val="00AF6934"/>
    <w:rsid w:val="00B20ED4"/>
    <w:rsid w:val="00BC4F76"/>
    <w:rsid w:val="00BF0A7A"/>
    <w:rsid w:val="00C2550C"/>
    <w:rsid w:val="00C560B3"/>
    <w:rsid w:val="00C90D0D"/>
    <w:rsid w:val="00C91988"/>
    <w:rsid w:val="00D16F70"/>
    <w:rsid w:val="00D92D1B"/>
    <w:rsid w:val="00DD48CE"/>
    <w:rsid w:val="00E20363"/>
    <w:rsid w:val="00F62A71"/>
    <w:rsid w:val="00FD671A"/>
    <w:rsid w:val="00FF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5</cp:revision>
  <dcterms:created xsi:type="dcterms:W3CDTF">2018-04-03T08:56:00Z</dcterms:created>
  <dcterms:modified xsi:type="dcterms:W3CDTF">2018-04-09T11:53:00Z</dcterms:modified>
</cp:coreProperties>
</file>